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0E6C2F" w14:textId="24821A7A" w:rsidR="002F5E8F" w:rsidRDefault="00F35B2F">
      <w:r>
        <w:t xml:space="preserve">Table S2 </w:t>
      </w:r>
      <w:r w:rsidRPr="00F35B2F">
        <w:t xml:space="preserve">Associations between post type, </w:t>
      </w:r>
      <w:r w:rsidR="00DA6353">
        <w:t>communication</w:t>
      </w:r>
      <w:r w:rsidRPr="00F35B2F">
        <w:t xml:space="preserve"> techniques, and use of marketing elements with </w:t>
      </w:r>
      <w:r>
        <w:t>likes</w:t>
      </w:r>
      <w:r w:rsidR="00EA3FF2">
        <w:t>, with offsets</w:t>
      </w:r>
      <w:r>
        <w:t xml:space="preserve"> for impressions and reach (n=1,563 posts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2"/>
        <w:gridCol w:w="1326"/>
        <w:gridCol w:w="1441"/>
        <w:gridCol w:w="1329"/>
        <w:gridCol w:w="1441"/>
        <w:gridCol w:w="1327"/>
      </w:tblGrid>
      <w:tr w:rsidR="00CA0E4D" w:rsidRPr="00CA0E4D" w14:paraId="18CE9DBE" w14:textId="77777777" w:rsidTr="00F35B2F">
        <w:tc>
          <w:tcPr>
            <w:tcW w:w="1198" w:type="pct"/>
            <w:tcBorders>
              <w:bottom w:val="single" w:sz="4" w:space="0" w:color="auto"/>
            </w:tcBorders>
          </w:tcPr>
          <w:p w14:paraId="3D591B25" w14:textId="77777777" w:rsidR="00F35B2F" w:rsidRPr="00CA0E4D" w:rsidRDefault="00F35B2F" w:rsidP="00FE227C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CA0E4D">
              <w:rPr>
                <w:b/>
                <w:sz w:val="20"/>
                <w:szCs w:val="20"/>
              </w:rPr>
              <w:t>Offset</w:t>
            </w:r>
          </w:p>
        </w:tc>
        <w:tc>
          <w:tcPr>
            <w:tcW w:w="735" w:type="pct"/>
            <w:tcBorders>
              <w:bottom w:val="single" w:sz="4" w:space="0" w:color="auto"/>
            </w:tcBorders>
          </w:tcPr>
          <w:p w14:paraId="1E732CA4" w14:textId="77777777" w:rsidR="00F35B2F" w:rsidRPr="00CA0E4D" w:rsidRDefault="00F35B2F" w:rsidP="00FE227C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CA0E4D">
              <w:rPr>
                <w:b/>
                <w:sz w:val="20"/>
                <w:szCs w:val="20"/>
              </w:rPr>
              <w:t>No offset</w:t>
            </w:r>
          </w:p>
          <w:p w14:paraId="43844D05" w14:textId="77777777" w:rsidR="00F35B2F" w:rsidRPr="00CA0E4D" w:rsidRDefault="00F35B2F" w:rsidP="00FE227C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CA0E4D">
              <w:rPr>
                <w:b/>
                <w:sz w:val="20"/>
                <w:szCs w:val="20"/>
              </w:rPr>
              <w:t xml:space="preserve">IRR (95% </w:t>
            </w:r>
            <w:bookmarkStart w:id="0" w:name="_GoBack"/>
            <w:bookmarkEnd w:id="0"/>
            <w:r w:rsidRPr="00CA0E4D">
              <w:rPr>
                <w:b/>
                <w:sz w:val="20"/>
                <w:szCs w:val="20"/>
              </w:rPr>
              <w:t>CI)</w:t>
            </w: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458B908F" w14:textId="1A1CB45F" w:rsidR="00F35B2F" w:rsidRPr="00CA0E4D" w:rsidRDefault="00EA3FF2" w:rsidP="00F35B2F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CA0E4D">
              <w:rPr>
                <w:b/>
                <w:sz w:val="20"/>
                <w:szCs w:val="20"/>
              </w:rPr>
              <w:t>Per impression</w:t>
            </w:r>
          </w:p>
          <w:p w14:paraId="16358C54" w14:textId="77777777" w:rsidR="00F35B2F" w:rsidRPr="00CA0E4D" w:rsidRDefault="00F35B2F" w:rsidP="00F35B2F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CA0E4D">
              <w:rPr>
                <w:b/>
                <w:sz w:val="20"/>
                <w:szCs w:val="20"/>
              </w:rPr>
              <w:t>IRR (95% CI)</w:t>
            </w:r>
          </w:p>
        </w:tc>
        <w:tc>
          <w:tcPr>
            <w:tcW w:w="736" w:type="pct"/>
            <w:tcBorders>
              <w:bottom w:val="single" w:sz="4" w:space="0" w:color="auto"/>
            </w:tcBorders>
          </w:tcPr>
          <w:p w14:paraId="1F5525D8" w14:textId="5B29E391" w:rsidR="00F35B2F" w:rsidRPr="00CA0E4D" w:rsidRDefault="00EA3FF2" w:rsidP="00FE227C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CA0E4D">
              <w:rPr>
                <w:b/>
                <w:sz w:val="20"/>
                <w:szCs w:val="20"/>
              </w:rPr>
              <w:t>Per</w:t>
            </w:r>
            <w:r w:rsidR="00F35B2F" w:rsidRPr="00CA0E4D">
              <w:rPr>
                <w:b/>
                <w:sz w:val="20"/>
                <w:szCs w:val="20"/>
              </w:rPr>
              <w:t xml:space="preserve"> </w:t>
            </w:r>
            <w:r w:rsidRPr="00CA0E4D">
              <w:rPr>
                <w:b/>
                <w:sz w:val="20"/>
                <w:szCs w:val="20"/>
              </w:rPr>
              <w:t>unique user</w:t>
            </w:r>
          </w:p>
          <w:p w14:paraId="20999335" w14:textId="77777777" w:rsidR="00F35B2F" w:rsidRPr="00CA0E4D" w:rsidRDefault="00F35B2F" w:rsidP="00FE227C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CA0E4D">
              <w:rPr>
                <w:b/>
                <w:sz w:val="20"/>
                <w:szCs w:val="20"/>
              </w:rPr>
              <w:t>IRR (95% CI)</w:t>
            </w: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3EB11386" w14:textId="724FF228" w:rsidR="00F35B2F" w:rsidRPr="00CA0E4D" w:rsidRDefault="00EA3FF2" w:rsidP="00FE227C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CA0E4D">
              <w:rPr>
                <w:b/>
                <w:sz w:val="20"/>
                <w:szCs w:val="20"/>
              </w:rPr>
              <w:t>Per f</w:t>
            </w:r>
            <w:r w:rsidR="00F35B2F" w:rsidRPr="00CA0E4D">
              <w:rPr>
                <w:b/>
                <w:sz w:val="20"/>
                <w:szCs w:val="20"/>
              </w:rPr>
              <w:t xml:space="preserve">an </w:t>
            </w:r>
            <w:r w:rsidRPr="00CA0E4D">
              <w:rPr>
                <w:b/>
                <w:sz w:val="20"/>
                <w:szCs w:val="20"/>
              </w:rPr>
              <w:t>impression</w:t>
            </w:r>
          </w:p>
          <w:p w14:paraId="2A46C928" w14:textId="77777777" w:rsidR="00F35B2F" w:rsidRPr="00CA0E4D" w:rsidRDefault="00F35B2F" w:rsidP="00FE227C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CA0E4D">
              <w:rPr>
                <w:b/>
                <w:sz w:val="20"/>
                <w:szCs w:val="20"/>
              </w:rPr>
              <w:t>IRR (95% CI)</w:t>
            </w:r>
          </w:p>
        </w:tc>
        <w:tc>
          <w:tcPr>
            <w:tcW w:w="735" w:type="pct"/>
            <w:tcBorders>
              <w:bottom w:val="single" w:sz="4" w:space="0" w:color="auto"/>
            </w:tcBorders>
          </w:tcPr>
          <w:p w14:paraId="789FD653" w14:textId="0A23CA83" w:rsidR="00F35B2F" w:rsidRPr="00CA0E4D" w:rsidRDefault="00EA3FF2" w:rsidP="00FE227C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CA0E4D">
              <w:rPr>
                <w:b/>
                <w:sz w:val="20"/>
                <w:szCs w:val="20"/>
              </w:rPr>
              <w:t>Per unique fan</w:t>
            </w:r>
          </w:p>
          <w:p w14:paraId="26EE2358" w14:textId="77777777" w:rsidR="00F35B2F" w:rsidRPr="00CA0E4D" w:rsidRDefault="00F35B2F" w:rsidP="00FE227C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CA0E4D">
              <w:rPr>
                <w:b/>
                <w:sz w:val="20"/>
                <w:szCs w:val="20"/>
              </w:rPr>
              <w:t>IRR (95% CI)</w:t>
            </w:r>
          </w:p>
        </w:tc>
      </w:tr>
      <w:tr w:rsidR="00CA0E4D" w:rsidRPr="00CA0E4D" w14:paraId="74842969" w14:textId="77777777" w:rsidTr="00F35B2F">
        <w:tc>
          <w:tcPr>
            <w:tcW w:w="1198" w:type="pct"/>
            <w:tcBorders>
              <w:top w:val="single" w:sz="4" w:space="0" w:color="auto"/>
              <w:bottom w:val="nil"/>
            </w:tcBorders>
          </w:tcPr>
          <w:p w14:paraId="49865365" w14:textId="77777777" w:rsidR="00F35B2F" w:rsidRPr="00CA0E4D" w:rsidRDefault="00F35B2F" w:rsidP="00FE227C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CA0E4D">
              <w:rPr>
                <w:b/>
                <w:sz w:val="20"/>
                <w:szCs w:val="20"/>
              </w:rPr>
              <w:t>Post type</w:t>
            </w: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</w:tcPr>
          <w:p w14:paraId="413A2D92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4" w:space="0" w:color="auto"/>
              <w:bottom w:val="nil"/>
            </w:tcBorders>
          </w:tcPr>
          <w:p w14:paraId="6FF318BF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auto"/>
              <w:bottom w:val="nil"/>
            </w:tcBorders>
          </w:tcPr>
          <w:p w14:paraId="5C094801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4" w:space="0" w:color="auto"/>
              <w:bottom w:val="nil"/>
            </w:tcBorders>
          </w:tcPr>
          <w:p w14:paraId="6B1C2880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</w:tcPr>
          <w:p w14:paraId="324AA40C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</w:p>
        </w:tc>
      </w:tr>
      <w:tr w:rsidR="00CA0E4D" w:rsidRPr="00CA0E4D" w14:paraId="5E53E7A0" w14:textId="77777777" w:rsidTr="00F35B2F">
        <w:tc>
          <w:tcPr>
            <w:tcW w:w="1198" w:type="pct"/>
            <w:tcBorders>
              <w:top w:val="nil"/>
              <w:bottom w:val="nil"/>
            </w:tcBorders>
          </w:tcPr>
          <w:p w14:paraId="0D35A52C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Photo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E0E3E8E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Ref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6382C8EB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2B62B876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054B5F96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379EB35E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</w:p>
        </w:tc>
      </w:tr>
      <w:tr w:rsidR="00CA0E4D" w:rsidRPr="00CA0E4D" w14:paraId="67FE09EC" w14:textId="77777777" w:rsidTr="00F35B2F">
        <w:tc>
          <w:tcPr>
            <w:tcW w:w="1198" w:type="pct"/>
            <w:tcBorders>
              <w:top w:val="nil"/>
              <w:bottom w:val="nil"/>
            </w:tcBorders>
          </w:tcPr>
          <w:p w14:paraId="53E9D418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Link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4C7A76EF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74 (0.65-0.86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11317CFA" w14:textId="77777777" w:rsidR="00F35B2F" w:rsidRPr="00CA0E4D" w:rsidRDefault="009D0110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56 (0.50-0.63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3294479B" w14:textId="77777777" w:rsidR="00F35B2F" w:rsidRPr="00CA0E4D" w:rsidRDefault="0037579E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56 (0.50-0.63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7D8BD567" w14:textId="77777777" w:rsidR="00F35B2F" w:rsidRPr="00CA0E4D" w:rsidRDefault="0037579E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25 (0.20-0.30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7886D749" w14:textId="77777777" w:rsidR="00F35B2F" w:rsidRPr="00CA0E4D" w:rsidRDefault="00C266D3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24 (0.19-0.30)</w:t>
            </w:r>
          </w:p>
        </w:tc>
      </w:tr>
      <w:tr w:rsidR="00CA0E4D" w:rsidRPr="00CA0E4D" w14:paraId="3681C495" w14:textId="77777777" w:rsidTr="00F35B2F">
        <w:tc>
          <w:tcPr>
            <w:tcW w:w="1198" w:type="pct"/>
            <w:tcBorders>
              <w:top w:val="nil"/>
              <w:bottom w:val="nil"/>
            </w:tcBorders>
          </w:tcPr>
          <w:p w14:paraId="17CF8D0F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Video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106348A0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1.68 (1.29-2.19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4BE5E33D" w14:textId="77777777" w:rsidR="00F35B2F" w:rsidRPr="00CA0E4D" w:rsidRDefault="009D0110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30 (0.23-0.36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4D4B6F14" w14:textId="77777777" w:rsidR="00F35B2F" w:rsidRPr="00CA0E4D" w:rsidRDefault="0037579E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29 (0.24-0.35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61F13CE3" w14:textId="77777777" w:rsidR="00F35B2F" w:rsidRPr="00CA0E4D" w:rsidRDefault="0037579E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33 (0.23-0.48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7EB9BC82" w14:textId="77777777" w:rsidR="00F35B2F" w:rsidRPr="00CA0E4D" w:rsidRDefault="00C266D3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29 (0.20-0.42)</w:t>
            </w:r>
          </w:p>
        </w:tc>
      </w:tr>
      <w:tr w:rsidR="00CA0E4D" w:rsidRPr="00CA0E4D" w14:paraId="0AE19082" w14:textId="77777777" w:rsidTr="00F35B2F">
        <w:tc>
          <w:tcPr>
            <w:tcW w:w="1198" w:type="pct"/>
            <w:tcBorders>
              <w:top w:val="nil"/>
              <w:bottom w:val="nil"/>
            </w:tcBorders>
          </w:tcPr>
          <w:p w14:paraId="2B5F5DA0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Text only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04978045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88 (0.62-1.25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432092EF" w14:textId="77777777" w:rsidR="00F35B2F" w:rsidRPr="00CA0E4D" w:rsidRDefault="009D0110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50 (0.37-0.66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53B1B9AF" w14:textId="77777777" w:rsidR="00F35B2F" w:rsidRPr="00CA0E4D" w:rsidRDefault="0037579E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53 (0.40-0.70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642D46C3" w14:textId="77777777" w:rsidR="00F35B2F" w:rsidRPr="00CA0E4D" w:rsidRDefault="00C266D3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17 (0.11-0.28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38009F07" w14:textId="77777777" w:rsidR="00F35B2F" w:rsidRPr="00CA0E4D" w:rsidRDefault="00C266D3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18 (0.11-0.30)</w:t>
            </w:r>
          </w:p>
        </w:tc>
      </w:tr>
      <w:tr w:rsidR="00CA0E4D" w:rsidRPr="00CA0E4D" w14:paraId="6C640DF9" w14:textId="77777777" w:rsidTr="00F35B2F">
        <w:tc>
          <w:tcPr>
            <w:tcW w:w="1198" w:type="pct"/>
            <w:tcBorders>
              <w:top w:val="single" w:sz="4" w:space="0" w:color="auto"/>
              <w:bottom w:val="nil"/>
            </w:tcBorders>
          </w:tcPr>
          <w:p w14:paraId="0A719137" w14:textId="1D13495C" w:rsidR="00F35B2F" w:rsidRPr="00CA0E4D" w:rsidRDefault="00DD1CAA" w:rsidP="00FE227C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CA0E4D">
              <w:rPr>
                <w:b/>
                <w:sz w:val="20"/>
                <w:szCs w:val="20"/>
              </w:rPr>
              <w:t>Communication</w:t>
            </w:r>
            <w:r w:rsidR="00F35B2F" w:rsidRPr="00CA0E4D">
              <w:rPr>
                <w:b/>
                <w:sz w:val="20"/>
                <w:szCs w:val="20"/>
              </w:rPr>
              <w:t xml:space="preserve"> technique</w:t>
            </w: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</w:tcPr>
          <w:p w14:paraId="41DC911F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4" w:space="0" w:color="auto"/>
              <w:bottom w:val="nil"/>
            </w:tcBorders>
          </w:tcPr>
          <w:p w14:paraId="45B81732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auto"/>
              <w:bottom w:val="nil"/>
            </w:tcBorders>
          </w:tcPr>
          <w:p w14:paraId="425EB733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4" w:space="0" w:color="auto"/>
              <w:bottom w:val="nil"/>
            </w:tcBorders>
          </w:tcPr>
          <w:p w14:paraId="46A6F7CB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</w:tcPr>
          <w:p w14:paraId="0E7CFF8A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</w:p>
        </w:tc>
      </w:tr>
      <w:tr w:rsidR="00CA0E4D" w:rsidRPr="00CA0E4D" w14:paraId="549E647F" w14:textId="77777777" w:rsidTr="00F35B2F">
        <w:tc>
          <w:tcPr>
            <w:tcW w:w="1198" w:type="pct"/>
            <w:tcBorders>
              <w:top w:val="nil"/>
              <w:bottom w:val="nil"/>
            </w:tcBorders>
          </w:tcPr>
          <w:p w14:paraId="5578F62D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Call-to-action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1C890BC5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Ref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50953BDD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08266913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4499C4EF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A24E628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</w:p>
        </w:tc>
      </w:tr>
      <w:tr w:rsidR="00CA0E4D" w:rsidRPr="00CA0E4D" w14:paraId="3E7E011F" w14:textId="77777777" w:rsidTr="00F35B2F">
        <w:tc>
          <w:tcPr>
            <w:tcW w:w="1198" w:type="pct"/>
            <w:tcBorders>
              <w:top w:val="nil"/>
              <w:bottom w:val="nil"/>
            </w:tcBorders>
          </w:tcPr>
          <w:p w14:paraId="5B823F6A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Fear appeal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2EC7B933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1.39 (1.01-1.91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3F189E63" w14:textId="77777777" w:rsidR="00F35B2F" w:rsidRPr="00CA0E4D" w:rsidRDefault="009D0110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95 (0.74-1.23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2E811308" w14:textId="77777777" w:rsidR="00F35B2F" w:rsidRPr="00CA0E4D" w:rsidRDefault="0037579E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89 (0.69-1.15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28C3F64B" w14:textId="77777777" w:rsidR="00F35B2F" w:rsidRPr="00CA0E4D" w:rsidRDefault="00C266D3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77 (0.49-1.21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00CC73AA" w14:textId="77777777" w:rsidR="00F35B2F" w:rsidRPr="00CA0E4D" w:rsidRDefault="00C266D3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57 (0.36-0.91)</w:t>
            </w:r>
          </w:p>
        </w:tc>
      </w:tr>
      <w:tr w:rsidR="00CA0E4D" w:rsidRPr="00CA0E4D" w14:paraId="3AD3D3C7" w14:textId="77777777" w:rsidTr="00F35B2F">
        <w:tc>
          <w:tcPr>
            <w:tcW w:w="1198" w:type="pct"/>
            <w:tcBorders>
              <w:top w:val="nil"/>
              <w:bottom w:val="nil"/>
            </w:tcBorders>
          </w:tcPr>
          <w:p w14:paraId="02FDDD3B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Humour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601CCCA4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82 (0.62-1.09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4BE38FDD" w14:textId="77777777" w:rsidR="00F35B2F" w:rsidRPr="00CA0E4D" w:rsidRDefault="009D0110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96 (0.77-1.21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7412EB6C" w14:textId="77777777" w:rsidR="00F35B2F" w:rsidRPr="00CA0E4D" w:rsidRDefault="0037579E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97 (0.78-1.22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14DE7BC8" w14:textId="77777777" w:rsidR="00F35B2F" w:rsidRPr="00CA0E4D" w:rsidRDefault="00C266D3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42 (0.28-0.62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363F70B6" w14:textId="77777777" w:rsidR="00F35B2F" w:rsidRPr="00CA0E4D" w:rsidRDefault="00C266D3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30 (0.20-0.45)</w:t>
            </w:r>
          </w:p>
        </w:tc>
      </w:tr>
      <w:tr w:rsidR="00CA0E4D" w:rsidRPr="00CA0E4D" w14:paraId="398EC2E1" w14:textId="77777777" w:rsidTr="00F35B2F">
        <w:tc>
          <w:tcPr>
            <w:tcW w:w="1198" w:type="pct"/>
            <w:tcBorders>
              <w:top w:val="nil"/>
              <w:bottom w:val="nil"/>
            </w:tcBorders>
          </w:tcPr>
          <w:p w14:paraId="6B705514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Informative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4F7CCDA9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1.24 (1.04-1.47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01EAADBB" w14:textId="77777777" w:rsidR="00F35B2F" w:rsidRPr="00CA0E4D" w:rsidRDefault="009D0110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89 (0.77-1.02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2317908A" w14:textId="77777777" w:rsidR="00F35B2F" w:rsidRPr="00CA0E4D" w:rsidRDefault="0037579E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91 (0.78-1.05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5A10BB0D" w14:textId="77777777" w:rsidR="00F35B2F" w:rsidRPr="00CA0E4D" w:rsidRDefault="00C266D3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63 (0.48-0.81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4EE4C60D" w14:textId="77777777" w:rsidR="00F35B2F" w:rsidRPr="00CA0E4D" w:rsidRDefault="00C266D3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48 (0.37-0.64)</w:t>
            </w:r>
          </w:p>
        </w:tc>
      </w:tr>
      <w:tr w:rsidR="00CA0E4D" w:rsidRPr="00CA0E4D" w14:paraId="0203E5B0" w14:textId="77777777" w:rsidTr="00F35B2F">
        <w:tc>
          <w:tcPr>
            <w:tcW w:w="1198" w:type="pct"/>
            <w:tcBorders>
              <w:top w:val="nil"/>
              <w:bottom w:val="nil"/>
            </w:tcBorders>
          </w:tcPr>
          <w:p w14:paraId="34D709A1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Instructive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389941CD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84 (0.68-1.03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6A7E26EB" w14:textId="77777777" w:rsidR="00F35B2F" w:rsidRPr="00CA0E4D" w:rsidRDefault="009D0110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82 (0.69-0.97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04A7F039" w14:textId="77777777" w:rsidR="00F35B2F" w:rsidRPr="00CA0E4D" w:rsidRDefault="0037579E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81 (0.68-0.96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39B76EEF" w14:textId="77777777" w:rsidR="00F35B2F" w:rsidRPr="00CA0E4D" w:rsidRDefault="00C266D3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45 (0.34-0.61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4D279174" w14:textId="77777777" w:rsidR="00F35B2F" w:rsidRPr="00CA0E4D" w:rsidRDefault="00C266D3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35 (0.26-0.48)</w:t>
            </w:r>
          </w:p>
        </w:tc>
      </w:tr>
      <w:tr w:rsidR="00CA0E4D" w:rsidRPr="00CA0E4D" w14:paraId="75D84CA8" w14:textId="77777777" w:rsidTr="00F35B2F">
        <w:tc>
          <w:tcPr>
            <w:tcW w:w="1198" w:type="pct"/>
            <w:tcBorders>
              <w:top w:val="nil"/>
              <w:bottom w:val="nil"/>
            </w:tcBorders>
          </w:tcPr>
          <w:p w14:paraId="6A8F3C8B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Positive emotional appeal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141295C4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1.54 (1.31-1.80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28082E96" w14:textId="77777777" w:rsidR="00F35B2F" w:rsidRPr="00CA0E4D" w:rsidRDefault="009D0110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1.50 (1.32-1.70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5CEFF4AD" w14:textId="77777777" w:rsidR="00F35B2F" w:rsidRPr="00CA0E4D" w:rsidRDefault="0037579E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1.51 (1.33-1.73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7C8A75EC" w14:textId="77777777" w:rsidR="00F35B2F" w:rsidRPr="00CA0E4D" w:rsidRDefault="00C266D3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2.11 (1.68-2.64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66DAE035" w14:textId="77777777" w:rsidR="00F35B2F" w:rsidRPr="00CA0E4D" w:rsidRDefault="00C266D3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1.57 (1.24-2.00)</w:t>
            </w:r>
          </w:p>
        </w:tc>
      </w:tr>
      <w:tr w:rsidR="00CA0E4D" w:rsidRPr="00CA0E4D" w14:paraId="787C8B7F" w14:textId="77777777" w:rsidTr="00F35B2F">
        <w:tc>
          <w:tcPr>
            <w:tcW w:w="1198" w:type="pct"/>
            <w:tcBorders>
              <w:top w:val="nil"/>
              <w:bottom w:val="nil"/>
            </w:tcBorders>
          </w:tcPr>
          <w:p w14:paraId="0601CF75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Testimonial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0E8069E3" w14:textId="77777777" w:rsidR="00F35B2F" w:rsidRPr="00CA0E4D" w:rsidRDefault="009D0110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1.28 (1.09-1.51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6F6AEDA6" w14:textId="77777777" w:rsidR="00F35B2F" w:rsidRPr="00CA0E4D" w:rsidRDefault="009D0110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1.06 (0.93-1.21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742BDE61" w14:textId="77777777" w:rsidR="00F35B2F" w:rsidRPr="00CA0E4D" w:rsidRDefault="0037579E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1.02 (0.89-1.17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51FF30CA" w14:textId="77777777" w:rsidR="00F35B2F" w:rsidRPr="00CA0E4D" w:rsidRDefault="00C266D3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84 (0.66-1.07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45FF9178" w14:textId="77777777" w:rsidR="00F35B2F" w:rsidRPr="00CA0E4D" w:rsidRDefault="00C266D3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61 (0.48-0.78)</w:t>
            </w:r>
          </w:p>
        </w:tc>
      </w:tr>
      <w:tr w:rsidR="00CA0E4D" w:rsidRPr="00CA0E4D" w14:paraId="704EC084" w14:textId="77777777" w:rsidTr="00F35B2F">
        <w:tc>
          <w:tcPr>
            <w:tcW w:w="1198" w:type="pct"/>
            <w:tcBorders>
              <w:top w:val="single" w:sz="4" w:space="0" w:color="auto"/>
              <w:bottom w:val="nil"/>
            </w:tcBorders>
          </w:tcPr>
          <w:p w14:paraId="5D007E59" w14:textId="77777777" w:rsidR="00F35B2F" w:rsidRPr="00CA0E4D" w:rsidRDefault="00F35B2F" w:rsidP="00FE227C">
            <w:pPr>
              <w:spacing w:after="240" w:line="276" w:lineRule="auto"/>
              <w:rPr>
                <w:b/>
                <w:sz w:val="20"/>
                <w:szCs w:val="20"/>
              </w:rPr>
            </w:pPr>
            <w:r w:rsidRPr="00CA0E4D">
              <w:rPr>
                <w:b/>
                <w:sz w:val="20"/>
                <w:szCs w:val="20"/>
              </w:rPr>
              <w:t>Marketing elements</w:t>
            </w: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</w:tcPr>
          <w:p w14:paraId="76FBF5DE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4" w:space="0" w:color="auto"/>
              <w:bottom w:val="nil"/>
            </w:tcBorders>
          </w:tcPr>
          <w:p w14:paraId="3B14482D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single" w:sz="4" w:space="0" w:color="auto"/>
              <w:bottom w:val="nil"/>
            </w:tcBorders>
          </w:tcPr>
          <w:p w14:paraId="1421AA03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4" w:space="0" w:color="auto"/>
              <w:bottom w:val="nil"/>
            </w:tcBorders>
          </w:tcPr>
          <w:p w14:paraId="6A83E963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single" w:sz="4" w:space="0" w:color="auto"/>
              <w:bottom w:val="nil"/>
            </w:tcBorders>
          </w:tcPr>
          <w:p w14:paraId="619D72EC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</w:p>
        </w:tc>
      </w:tr>
      <w:tr w:rsidR="00CA0E4D" w:rsidRPr="00CA0E4D" w14:paraId="0970079E" w14:textId="77777777" w:rsidTr="00F35B2F">
        <w:tc>
          <w:tcPr>
            <w:tcW w:w="1198" w:type="pct"/>
            <w:tcBorders>
              <w:top w:val="nil"/>
              <w:bottom w:val="nil"/>
            </w:tcBorders>
          </w:tcPr>
          <w:p w14:paraId="183C80AA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No marketing element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6420C535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Ref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583A7F15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572A39FF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09FFBEA9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334216C3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</w:p>
        </w:tc>
      </w:tr>
      <w:tr w:rsidR="00CA0E4D" w:rsidRPr="00CA0E4D" w14:paraId="6FDE81FB" w14:textId="77777777" w:rsidTr="00F35B2F">
        <w:tc>
          <w:tcPr>
            <w:tcW w:w="1198" w:type="pct"/>
            <w:tcBorders>
              <w:top w:val="nil"/>
              <w:bottom w:val="nil"/>
            </w:tcBorders>
          </w:tcPr>
          <w:p w14:paraId="29E0E488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Branding element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33AC0EB9" w14:textId="77777777" w:rsidR="00F35B2F" w:rsidRPr="00CA0E4D" w:rsidRDefault="009D0110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1.21 (1.08-1.35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6ABD9676" w14:textId="77777777" w:rsidR="00F35B2F" w:rsidRPr="00CA0E4D" w:rsidRDefault="009D0110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1.16 (1.06-1.28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0642231C" w14:textId="77777777" w:rsidR="00F35B2F" w:rsidRPr="00CA0E4D" w:rsidRDefault="0037579E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1.13 (1.03-1.25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32498E6A" w14:textId="77777777" w:rsidR="00F35B2F" w:rsidRPr="00CA0E4D" w:rsidRDefault="00C266D3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2.14 (1.81-2.52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4AE9368C" w14:textId="77777777" w:rsidR="00F35B2F" w:rsidRPr="00CA0E4D" w:rsidRDefault="00C266D3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2.55 (2.15-3.03)</w:t>
            </w:r>
          </w:p>
        </w:tc>
      </w:tr>
      <w:tr w:rsidR="00CA0E4D" w:rsidRPr="00CA0E4D" w14:paraId="125F254B" w14:textId="77777777" w:rsidTr="00F35B2F">
        <w:tc>
          <w:tcPr>
            <w:tcW w:w="1198" w:type="pct"/>
            <w:tcBorders>
              <w:top w:val="nil"/>
              <w:bottom w:val="nil"/>
            </w:tcBorders>
          </w:tcPr>
          <w:p w14:paraId="462D7451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lastRenderedPageBreak/>
              <w:t>Sponsorships and partnership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58D42443" w14:textId="77777777" w:rsidR="00F35B2F" w:rsidRPr="00CA0E4D" w:rsidRDefault="009D0110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77 (0.66-0.90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5D7FFA33" w14:textId="77777777" w:rsidR="00F35B2F" w:rsidRPr="00CA0E4D" w:rsidRDefault="009D0110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82 (0.73-0.93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11AE6AE5" w14:textId="77777777" w:rsidR="00F35B2F" w:rsidRPr="00CA0E4D" w:rsidRDefault="0037579E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84 (0.74-0.95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6B478A09" w14:textId="77777777" w:rsidR="00F35B2F" w:rsidRPr="00CA0E4D" w:rsidRDefault="00C266D3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45 (0.36-0.57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328779F9" w14:textId="77777777" w:rsidR="00F35B2F" w:rsidRPr="00CA0E4D" w:rsidRDefault="00C266D3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44 (0.35-0.55)</w:t>
            </w:r>
          </w:p>
        </w:tc>
      </w:tr>
      <w:tr w:rsidR="00CA0E4D" w:rsidRPr="00CA0E4D" w14:paraId="7D4C3C8F" w14:textId="77777777" w:rsidTr="00F35B2F">
        <w:tc>
          <w:tcPr>
            <w:tcW w:w="1198" w:type="pct"/>
            <w:tcBorders>
              <w:top w:val="nil"/>
              <w:bottom w:val="nil"/>
            </w:tcBorders>
          </w:tcPr>
          <w:p w14:paraId="67266DEF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Celebrities and sportspeople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485452CC" w14:textId="77777777" w:rsidR="00F35B2F" w:rsidRPr="00CA0E4D" w:rsidRDefault="009D0110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89 (0.69-1.13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65F9484E" w14:textId="77777777" w:rsidR="00F35B2F" w:rsidRPr="00CA0E4D" w:rsidRDefault="0037579E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83 (0.67-1.01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2757BD44" w14:textId="77777777" w:rsidR="00F35B2F" w:rsidRPr="00CA0E4D" w:rsidRDefault="0037579E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79 (0.64-0.97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6C04A6E0" w14:textId="77777777" w:rsidR="00F35B2F" w:rsidRPr="00CA0E4D" w:rsidRDefault="00C266D3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1.09 (0.75-1.59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0982E307" w14:textId="77777777" w:rsidR="00F35B2F" w:rsidRPr="00CA0E4D" w:rsidRDefault="00C266D3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1.00 (0.68-1.47)</w:t>
            </w:r>
          </w:p>
        </w:tc>
      </w:tr>
      <w:tr w:rsidR="00CA0E4D" w:rsidRPr="00CA0E4D" w14:paraId="16E958C5" w14:textId="77777777" w:rsidTr="00F35B2F">
        <w:tc>
          <w:tcPr>
            <w:tcW w:w="1198" w:type="pct"/>
            <w:tcBorders>
              <w:top w:val="nil"/>
              <w:bottom w:val="nil"/>
            </w:tcBorders>
          </w:tcPr>
          <w:p w14:paraId="70BC42EA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Person of Authority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01600CB6" w14:textId="77777777" w:rsidR="00F35B2F" w:rsidRPr="00CA0E4D" w:rsidRDefault="009D0110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49 (0.32-0.75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5CD465C7" w14:textId="77777777" w:rsidR="00F35B2F" w:rsidRPr="00CA0E4D" w:rsidRDefault="0037579E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75 (0.53-1.05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5B515DF5" w14:textId="77777777" w:rsidR="00F35B2F" w:rsidRPr="00CA0E4D" w:rsidRDefault="0037579E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75 (0.64-0.97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5B8E5D10" w14:textId="77777777" w:rsidR="00F35B2F" w:rsidRPr="00CA0E4D" w:rsidRDefault="00C266D3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36 (0.20-0.65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7F951F93" w14:textId="77777777" w:rsidR="00F35B2F" w:rsidRPr="00CA0E4D" w:rsidRDefault="00C266D3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37 (0.20-0.67)</w:t>
            </w:r>
          </w:p>
        </w:tc>
      </w:tr>
      <w:tr w:rsidR="00CA0E4D" w:rsidRPr="00CA0E4D" w14:paraId="442BCB96" w14:textId="77777777" w:rsidTr="00F35B2F">
        <w:tc>
          <w:tcPr>
            <w:tcW w:w="1198" w:type="pct"/>
            <w:tcBorders>
              <w:top w:val="nil"/>
              <w:bottom w:val="nil"/>
            </w:tcBorders>
          </w:tcPr>
          <w:p w14:paraId="10FF358B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Competitions, prizes, or giveaway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29B5BCE9" w14:textId="77777777" w:rsidR="00F35B2F" w:rsidRPr="00CA0E4D" w:rsidRDefault="009D0110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90 (0.64-1.29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3C1CFEF3" w14:textId="77777777" w:rsidR="00F35B2F" w:rsidRPr="00CA0E4D" w:rsidRDefault="0037579E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42 (0.31-0.55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3F6D94FB" w14:textId="77777777" w:rsidR="00F35B2F" w:rsidRPr="00CA0E4D" w:rsidRDefault="0037579E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40 (0.30-0.53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69F93FD1" w14:textId="77777777" w:rsidR="00F35B2F" w:rsidRPr="00CA0E4D" w:rsidRDefault="00C266D3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42 (0.26-0.68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1A121E94" w14:textId="77777777" w:rsidR="00F35B2F" w:rsidRPr="00CA0E4D" w:rsidRDefault="00C266D3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37 (0.23-0.61)</w:t>
            </w:r>
          </w:p>
        </w:tc>
      </w:tr>
      <w:tr w:rsidR="00CA0E4D" w:rsidRPr="00CA0E4D" w14:paraId="0290D509" w14:textId="77777777" w:rsidTr="00F35B2F">
        <w:tc>
          <w:tcPr>
            <w:tcW w:w="1198" w:type="pct"/>
            <w:tcBorders>
              <w:top w:val="nil"/>
              <w:bottom w:val="nil"/>
            </w:tcBorders>
          </w:tcPr>
          <w:p w14:paraId="5F2E1FB1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Characters or mascots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0782C037" w14:textId="77777777" w:rsidR="00F35B2F" w:rsidRPr="00CA0E4D" w:rsidRDefault="009D0110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57 (0.40-0.81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3E14BB92" w14:textId="77777777" w:rsidR="00F35B2F" w:rsidRPr="00CA0E4D" w:rsidRDefault="0037579E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80 (0.60-1.07)</w:t>
            </w:r>
          </w:p>
        </w:tc>
        <w:tc>
          <w:tcPr>
            <w:tcW w:w="736" w:type="pct"/>
            <w:tcBorders>
              <w:top w:val="nil"/>
              <w:bottom w:val="nil"/>
            </w:tcBorders>
          </w:tcPr>
          <w:p w14:paraId="3C6CB5B8" w14:textId="77777777" w:rsidR="00F35B2F" w:rsidRPr="00CA0E4D" w:rsidRDefault="0037579E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80 (0.60-1.07)</w:t>
            </w:r>
          </w:p>
        </w:tc>
        <w:tc>
          <w:tcPr>
            <w:tcW w:w="798" w:type="pct"/>
            <w:tcBorders>
              <w:top w:val="nil"/>
              <w:bottom w:val="nil"/>
            </w:tcBorders>
          </w:tcPr>
          <w:p w14:paraId="318419FA" w14:textId="77777777" w:rsidR="00F35B2F" w:rsidRPr="00CA0E4D" w:rsidRDefault="00C266D3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46 (0.28-0.74)</w:t>
            </w:r>
          </w:p>
        </w:tc>
        <w:tc>
          <w:tcPr>
            <w:tcW w:w="735" w:type="pct"/>
            <w:tcBorders>
              <w:top w:val="nil"/>
              <w:bottom w:val="nil"/>
            </w:tcBorders>
          </w:tcPr>
          <w:p w14:paraId="33E56643" w14:textId="77777777" w:rsidR="00F35B2F" w:rsidRPr="00CA0E4D" w:rsidRDefault="00C266D3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37 (0.22-0.60)</w:t>
            </w:r>
          </w:p>
        </w:tc>
      </w:tr>
      <w:tr w:rsidR="00CA0E4D" w:rsidRPr="00CA0E4D" w14:paraId="51900760" w14:textId="77777777" w:rsidTr="00F35B2F">
        <w:tc>
          <w:tcPr>
            <w:tcW w:w="1198" w:type="pct"/>
            <w:tcBorders>
              <w:top w:val="nil"/>
              <w:bottom w:val="single" w:sz="4" w:space="0" w:color="auto"/>
            </w:tcBorders>
          </w:tcPr>
          <w:p w14:paraId="094972B2" w14:textId="77777777" w:rsidR="00F35B2F" w:rsidRPr="00CA0E4D" w:rsidRDefault="00F35B2F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Vouchers, offers, or rebates</w:t>
            </w:r>
          </w:p>
        </w:tc>
        <w:tc>
          <w:tcPr>
            <w:tcW w:w="735" w:type="pct"/>
            <w:tcBorders>
              <w:top w:val="nil"/>
              <w:bottom w:val="single" w:sz="4" w:space="0" w:color="auto"/>
            </w:tcBorders>
          </w:tcPr>
          <w:p w14:paraId="61C1C186" w14:textId="77777777" w:rsidR="00F35B2F" w:rsidRPr="00CA0E4D" w:rsidRDefault="009D0110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70 (0.38-1.27)</w:t>
            </w:r>
          </w:p>
        </w:tc>
        <w:tc>
          <w:tcPr>
            <w:tcW w:w="798" w:type="pct"/>
            <w:tcBorders>
              <w:top w:val="nil"/>
              <w:bottom w:val="single" w:sz="4" w:space="0" w:color="auto"/>
            </w:tcBorders>
          </w:tcPr>
          <w:p w14:paraId="612A1E9D" w14:textId="77777777" w:rsidR="00F35B2F" w:rsidRPr="00CA0E4D" w:rsidRDefault="0037579E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64 (0.39-1.05)</w:t>
            </w:r>
          </w:p>
        </w:tc>
        <w:tc>
          <w:tcPr>
            <w:tcW w:w="736" w:type="pct"/>
            <w:tcBorders>
              <w:top w:val="nil"/>
              <w:bottom w:val="single" w:sz="4" w:space="0" w:color="auto"/>
            </w:tcBorders>
          </w:tcPr>
          <w:p w14:paraId="27E56200" w14:textId="77777777" w:rsidR="00F35B2F" w:rsidRPr="00CA0E4D" w:rsidRDefault="0037579E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60 (0.37-0.99)</w:t>
            </w:r>
          </w:p>
        </w:tc>
        <w:tc>
          <w:tcPr>
            <w:tcW w:w="798" w:type="pct"/>
            <w:tcBorders>
              <w:top w:val="nil"/>
              <w:bottom w:val="single" w:sz="4" w:space="0" w:color="auto"/>
            </w:tcBorders>
          </w:tcPr>
          <w:p w14:paraId="25ED623C" w14:textId="77777777" w:rsidR="00F35B2F" w:rsidRPr="00CA0E4D" w:rsidRDefault="00C266D3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49 (0.21-1.13)</w:t>
            </w:r>
          </w:p>
        </w:tc>
        <w:tc>
          <w:tcPr>
            <w:tcW w:w="735" w:type="pct"/>
            <w:tcBorders>
              <w:top w:val="nil"/>
              <w:bottom w:val="single" w:sz="4" w:space="0" w:color="auto"/>
            </w:tcBorders>
          </w:tcPr>
          <w:p w14:paraId="1EDE4F2C" w14:textId="77777777" w:rsidR="00F35B2F" w:rsidRPr="00CA0E4D" w:rsidRDefault="003D436C" w:rsidP="00FE227C">
            <w:pPr>
              <w:spacing w:after="240" w:line="276" w:lineRule="auto"/>
              <w:rPr>
                <w:sz w:val="20"/>
                <w:szCs w:val="20"/>
              </w:rPr>
            </w:pPr>
            <w:r w:rsidRPr="00CA0E4D">
              <w:rPr>
                <w:sz w:val="20"/>
                <w:szCs w:val="20"/>
              </w:rPr>
              <w:t>0.51 (0.21-1.24)</w:t>
            </w:r>
          </w:p>
        </w:tc>
      </w:tr>
    </w:tbl>
    <w:p w14:paraId="1D77D727" w14:textId="77777777" w:rsidR="00F35B2F" w:rsidRDefault="00F35B2F"/>
    <w:sectPr w:rsidR="00F35B2F" w:rsidSect="00F35B2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B2F"/>
    <w:rsid w:val="002F5E8F"/>
    <w:rsid w:val="0037579E"/>
    <w:rsid w:val="003D436C"/>
    <w:rsid w:val="00747E6C"/>
    <w:rsid w:val="009D0110"/>
    <w:rsid w:val="00C1216A"/>
    <w:rsid w:val="00C266D3"/>
    <w:rsid w:val="00CA0E4D"/>
    <w:rsid w:val="00DA6353"/>
    <w:rsid w:val="00DD1CAA"/>
    <w:rsid w:val="00EA3FF2"/>
    <w:rsid w:val="00F35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6FC863"/>
  <w15:chartTrackingRefBased/>
  <w15:docId w15:val="{478BCC1F-3F2F-47B7-AD76-62F945FE2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35B2F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5B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5B2F"/>
    <w:rPr>
      <w:rFonts w:ascii="Segoe UI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Reporting and publications" ma:contentTypeID="0x0101004CE0460E98AE3C4AAC747C50789B9A3A00165B102E7B20624F8A8DF94C823CA9A7" ma:contentTypeVersion="6" ma:contentTypeDescription="Includes peer-reviewed publications, reports, presentations, and any other reporting type" ma:contentTypeScope="" ma:versionID="9a648625045c80d59ca50e40108a8dcb">
  <xsd:schema xmlns:xsd="http://www.w3.org/2001/XMLSchema" xmlns:xs="http://www.w3.org/2001/XMLSchema" xmlns:p="http://schemas.microsoft.com/office/2006/metadata/properties" xmlns:ns2="bccfea1c-ec60-4520-afc2-e9473a95cbbc" targetNamespace="http://schemas.microsoft.com/office/2006/metadata/properties" ma:root="true" ma:fieldsID="322b0cb61dcdc7d0425487c653b412cf" ns2:_="">
    <xsd:import namespace="bccfea1c-ec60-4520-afc2-e9473a95cbbc"/>
    <xsd:element name="properties">
      <xsd:complexType>
        <xsd:sequence>
          <xsd:element name="documentManagement">
            <xsd:complexType>
              <xsd:all>
                <xsd:element ref="ns2:Publication_x0020_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cfea1c-ec60-4520-afc2-e9473a95cbbc" elementFormDefault="qualified">
    <xsd:import namespace="http://schemas.microsoft.com/office/2006/documentManagement/types"/>
    <xsd:import namespace="http://schemas.microsoft.com/office/infopath/2007/PartnerControls"/>
    <xsd:element name="Publication_x0020_status" ma:index="8" nillable="true" ma:displayName="Publication status" ma:default="Planning" ma:format="Dropdown" ma:internalName="Publication_x0020_status">
      <xsd:simpleType>
        <xsd:restriction base="dms:Choice">
          <xsd:enumeration value="Planning"/>
          <xsd:enumeration value="Draft"/>
          <xsd:enumeration value="Submitted"/>
          <xsd:enumeration value="Complete/published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cation_x0020_status xmlns="bccfea1c-ec60-4520-afc2-e9473a95cbbc">Submitted</Publication_x0020_status>
  </documentManagement>
</p:properties>
</file>

<file path=customXml/itemProps1.xml><?xml version="1.0" encoding="utf-8"?>
<ds:datastoreItem xmlns:ds="http://schemas.openxmlformats.org/officeDocument/2006/customXml" ds:itemID="{6637BD32-786F-4BFD-AB71-485230F62D8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6F2DACA-485A-4F6B-9261-F609D23FA7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cfea1c-ec60-4520-afc2-e9473a95cbb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F69C321-1D68-4C62-929C-2FEE3F82710C}">
  <ds:schemaRefs>
    <ds:schemaRef ds:uri="http://schemas.microsoft.com/office/2006/documentManagement/types"/>
    <ds:schemaRef ds:uri="http://purl.org/dc/elements/1.1/"/>
    <ds:schemaRef ds:uri="http://www.w3.org/XML/1998/namespace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bccfea1c-ec60-4520-afc2-e9473a95cbbc"/>
    <ds:schemaRef ds:uri="http://schemas.microsoft.com/office/2006/metadata/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315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ydney</Company>
  <LinksUpToDate>false</LinksUpToDate>
  <CharactersWithSpaces>2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ikes (with offsets)</dc:title>
  <dc:subject/>
  <dc:creator>James Kite</dc:creator>
  <cp:keywords/>
  <dc:description/>
  <cp:lastModifiedBy>James Kite</cp:lastModifiedBy>
  <cp:revision>5</cp:revision>
  <dcterms:created xsi:type="dcterms:W3CDTF">2016-04-29T04:21:00Z</dcterms:created>
  <dcterms:modified xsi:type="dcterms:W3CDTF">2016-09-05T2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CE0460E98AE3C4AAC747C50789B9A3A00165B102E7B20624F8A8DF94C823CA9A7</vt:lpwstr>
  </property>
</Properties>
</file>